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B5DF4" w14:textId="57B75760" w:rsidR="00522646" w:rsidRDefault="003B3491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B3491">
        <w:rPr>
          <w:rFonts w:ascii="Times New Roman" w:hAnsi="Times New Roman" w:cs="Times New Roman"/>
          <w:b/>
          <w:color w:val="000000"/>
          <w:sz w:val="24"/>
          <w:szCs w:val="24"/>
        </w:rPr>
        <w:t>A Novel Parvovirus from a Red-Crowned Crane, China, 2021</w:t>
      </w:r>
    </w:p>
    <w:p w14:paraId="70ABEC0B" w14:textId="146DE7DF" w:rsidR="00541305" w:rsidRDefault="001F74E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chnical Appendix</w:t>
      </w:r>
    </w:p>
    <w:p w14:paraId="5765060A" w14:textId="255E944A" w:rsidR="00A831ED" w:rsidRDefault="00BD6B1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eastAsia="TimesNewRomanPS-BoldMT" w:cs="Times New Roman"/>
          <w:noProof/>
          <w:color w:val="000000"/>
          <w:sz w:val="28"/>
          <w:szCs w:val="28"/>
          <w:lang w:bidi="ar"/>
        </w:rPr>
        <w:drawing>
          <wp:inline distT="0" distB="0" distL="114300" distR="114300" wp14:anchorId="386B99C0" wp14:editId="665FAAE2">
            <wp:extent cx="2292667" cy="3057600"/>
            <wp:effectExtent l="0" t="0" r="0" b="0"/>
            <wp:docPr id="4" name="图片 4" descr="IMG_20190821_145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MG_20190821_14550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93962" cy="3059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AE2D8" w14:textId="374AF86D" w:rsidR="00CE5B86" w:rsidRDefault="00CE5B86" w:rsidP="00D15B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5B86">
        <w:rPr>
          <w:rFonts w:ascii="Times New Roman" w:hAnsi="Times New Roman" w:cs="Times New Roman"/>
          <w:b/>
          <w:sz w:val="24"/>
          <w:szCs w:val="24"/>
        </w:rPr>
        <w:t xml:space="preserve">Appendix Figure </w:t>
      </w:r>
      <w:r w:rsidR="00384110">
        <w:rPr>
          <w:rFonts w:ascii="Times New Roman" w:hAnsi="Times New Roman" w:cs="Times New Roman"/>
          <w:b/>
          <w:sz w:val="24"/>
          <w:szCs w:val="24"/>
        </w:rPr>
        <w:t>S</w:t>
      </w:r>
      <w:r w:rsidRPr="00CE5B86">
        <w:rPr>
          <w:rFonts w:ascii="Times New Roman" w:hAnsi="Times New Roman" w:cs="Times New Roman"/>
          <w:b/>
          <w:sz w:val="24"/>
          <w:szCs w:val="24"/>
        </w:rPr>
        <w:t>1</w:t>
      </w:r>
      <w:r w:rsidR="00A831E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D6B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31ED">
        <w:rPr>
          <w:rFonts w:ascii="Times New Roman" w:hAnsi="Times New Roman" w:cs="Times New Roman"/>
          <w:sz w:val="24"/>
          <w:szCs w:val="24"/>
        </w:rPr>
        <w:t xml:space="preserve">The adult, wild, red crowned crane presented with decreased food intake and bloody stools; over 5 days of treatment it lost weight and experienced sudden death. </w:t>
      </w:r>
    </w:p>
    <w:p w14:paraId="2EDA142C" w14:textId="7B55B803" w:rsidR="002A477C" w:rsidRDefault="002A477C" w:rsidP="002A477C">
      <w:pPr>
        <w:spacing w:after="0" w:line="480" w:lineRule="auto"/>
        <w:jc w:val="center"/>
        <w:rPr>
          <w:noProof/>
        </w:rPr>
      </w:pPr>
    </w:p>
    <w:sectPr w:rsidR="002A477C" w:rsidSect="00640D90">
      <w:pgSz w:w="11906" w:h="16838"/>
      <w:pgMar w:top="1440" w:right="1174" w:bottom="1440" w:left="11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BDC59" w14:textId="77777777" w:rsidR="00E611DA" w:rsidRDefault="00E611DA" w:rsidP="00A820A4">
      <w:pPr>
        <w:spacing w:after="0"/>
      </w:pPr>
      <w:r>
        <w:separator/>
      </w:r>
    </w:p>
  </w:endnote>
  <w:endnote w:type="continuationSeparator" w:id="0">
    <w:p w14:paraId="3B97F3FA" w14:textId="77777777" w:rsidR="00E611DA" w:rsidRDefault="00E611DA" w:rsidP="00A820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Sylfaen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xsccrAdvTT99c4c969">
    <w:altName w:val="Times New Roman"/>
    <w:charset w:val="00"/>
    <w:family w:val="roman"/>
    <w:pitch w:val="default"/>
  </w:font>
  <w:font w:name="BjbrfbAdvPi1">
    <w:altName w:val="Times New Roman"/>
    <w:charset w:val="00"/>
    <w:family w:val="roman"/>
    <w:pitch w:val="default"/>
  </w:font>
  <w:font w:name="TimesNewRomanPS-BoldMT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9EB2D" w14:textId="77777777" w:rsidR="00E611DA" w:rsidRDefault="00E611DA" w:rsidP="00A820A4">
      <w:pPr>
        <w:spacing w:after="0"/>
      </w:pPr>
      <w:r>
        <w:separator/>
      </w:r>
    </w:p>
  </w:footnote>
  <w:footnote w:type="continuationSeparator" w:id="0">
    <w:p w14:paraId="2A06F1C9" w14:textId="77777777" w:rsidR="00E611DA" w:rsidRDefault="00E611DA" w:rsidP="00A820A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F1DCB"/>
    <w:multiLevelType w:val="hybridMultilevel"/>
    <w:tmpl w:val="4536B84A"/>
    <w:lvl w:ilvl="0" w:tplc="3266D90C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70029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erging Inf Di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fx0592c5sfduew2sb52vv302ppzwzaarfa&quot;&gt;我的EndNote库&lt;record-ids&gt;&lt;item&gt;203&lt;/item&gt;&lt;/record-ids&gt;&lt;/item&gt;&lt;/Libraries&gt;"/>
  </w:docVars>
  <w:rsids>
    <w:rsidRoot w:val="00AB78D1"/>
    <w:rsid w:val="000034CB"/>
    <w:rsid w:val="000040F4"/>
    <w:rsid w:val="000119B6"/>
    <w:rsid w:val="00012A81"/>
    <w:rsid w:val="00015ED0"/>
    <w:rsid w:val="00021F8D"/>
    <w:rsid w:val="00036195"/>
    <w:rsid w:val="0003629A"/>
    <w:rsid w:val="00042293"/>
    <w:rsid w:val="00042915"/>
    <w:rsid w:val="00053BDA"/>
    <w:rsid w:val="000559A5"/>
    <w:rsid w:val="00063A42"/>
    <w:rsid w:val="00073571"/>
    <w:rsid w:val="00081C2D"/>
    <w:rsid w:val="0008292B"/>
    <w:rsid w:val="00090D3E"/>
    <w:rsid w:val="00090F0E"/>
    <w:rsid w:val="00090F14"/>
    <w:rsid w:val="000911CF"/>
    <w:rsid w:val="00091DAF"/>
    <w:rsid w:val="000928FF"/>
    <w:rsid w:val="00097E1A"/>
    <w:rsid w:val="000A520C"/>
    <w:rsid w:val="000B0F82"/>
    <w:rsid w:val="000B2F5D"/>
    <w:rsid w:val="000D4551"/>
    <w:rsid w:val="000E1396"/>
    <w:rsid w:val="000E4848"/>
    <w:rsid w:val="000E7E0A"/>
    <w:rsid w:val="000F0355"/>
    <w:rsid w:val="000F18F8"/>
    <w:rsid w:val="000F1E56"/>
    <w:rsid w:val="00103BF4"/>
    <w:rsid w:val="00105E31"/>
    <w:rsid w:val="001177E1"/>
    <w:rsid w:val="00122852"/>
    <w:rsid w:val="001406DE"/>
    <w:rsid w:val="00140D55"/>
    <w:rsid w:val="00142967"/>
    <w:rsid w:val="00143321"/>
    <w:rsid w:val="0014490C"/>
    <w:rsid w:val="00150C5F"/>
    <w:rsid w:val="00153E15"/>
    <w:rsid w:val="0017161E"/>
    <w:rsid w:val="00173247"/>
    <w:rsid w:val="001754A5"/>
    <w:rsid w:val="00177A84"/>
    <w:rsid w:val="001808A1"/>
    <w:rsid w:val="00185172"/>
    <w:rsid w:val="0018694A"/>
    <w:rsid w:val="00193294"/>
    <w:rsid w:val="001A5B92"/>
    <w:rsid w:val="001B00FA"/>
    <w:rsid w:val="001B09E4"/>
    <w:rsid w:val="001B0B7B"/>
    <w:rsid w:val="001B76F2"/>
    <w:rsid w:val="001C3F15"/>
    <w:rsid w:val="001C6F25"/>
    <w:rsid w:val="001D0A3F"/>
    <w:rsid w:val="001D0C2D"/>
    <w:rsid w:val="001D70C8"/>
    <w:rsid w:val="001F51AC"/>
    <w:rsid w:val="001F5503"/>
    <w:rsid w:val="001F6C11"/>
    <w:rsid w:val="001F74E1"/>
    <w:rsid w:val="0021228B"/>
    <w:rsid w:val="00215155"/>
    <w:rsid w:val="002312B8"/>
    <w:rsid w:val="00234458"/>
    <w:rsid w:val="00245387"/>
    <w:rsid w:val="002508B9"/>
    <w:rsid w:val="00260A1B"/>
    <w:rsid w:val="00264311"/>
    <w:rsid w:val="00281C8A"/>
    <w:rsid w:val="002A0109"/>
    <w:rsid w:val="002A477C"/>
    <w:rsid w:val="002A479B"/>
    <w:rsid w:val="002B4133"/>
    <w:rsid w:val="002B78BA"/>
    <w:rsid w:val="002C1A3D"/>
    <w:rsid w:val="002C3BCC"/>
    <w:rsid w:val="002C5374"/>
    <w:rsid w:val="002C7B42"/>
    <w:rsid w:val="002D3CE6"/>
    <w:rsid w:val="002E30E5"/>
    <w:rsid w:val="002E4BAE"/>
    <w:rsid w:val="002E6020"/>
    <w:rsid w:val="002E71CE"/>
    <w:rsid w:val="002F0469"/>
    <w:rsid w:val="00300C27"/>
    <w:rsid w:val="00311688"/>
    <w:rsid w:val="00311949"/>
    <w:rsid w:val="00316C97"/>
    <w:rsid w:val="00321631"/>
    <w:rsid w:val="0033083A"/>
    <w:rsid w:val="0033212F"/>
    <w:rsid w:val="003334FB"/>
    <w:rsid w:val="00347385"/>
    <w:rsid w:val="003572CC"/>
    <w:rsid w:val="00365E66"/>
    <w:rsid w:val="00367877"/>
    <w:rsid w:val="0037126C"/>
    <w:rsid w:val="003730BF"/>
    <w:rsid w:val="003733DC"/>
    <w:rsid w:val="00380663"/>
    <w:rsid w:val="00383319"/>
    <w:rsid w:val="00384110"/>
    <w:rsid w:val="00391035"/>
    <w:rsid w:val="00392820"/>
    <w:rsid w:val="003A6E63"/>
    <w:rsid w:val="003B3491"/>
    <w:rsid w:val="003B4C17"/>
    <w:rsid w:val="003B7D6C"/>
    <w:rsid w:val="003C7F95"/>
    <w:rsid w:val="003D0BDE"/>
    <w:rsid w:val="003F45A6"/>
    <w:rsid w:val="003F7BA9"/>
    <w:rsid w:val="004031BE"/>
    <w:rsid w:val="00406368"/>
    <w:rsid w:val="004072FB"/>
    <w:rsid w:val="00413CC3"/>
    <w:rsid w:val="0041429E"/>
    <w:rsid w:val="004142E1"/>
    <w:rsid w:val="004151A0"/>
    <w:rsid w:val="0043600F"/>
    <w:rsid w:val="004454AF"/>
    <w:rsid w:val="00445745"/>
    <w:rsid w:val="004622CD"/>
    <w:rsid w:val="00462EC7"/>
    <w:rsid w:val="004667B8"/>
    <w:rsid w:val="00466EE4"/>
    <w:rsid w:val="00467D26"/>
    <w:rsid w:val="004718B9"/>
    <w:rsid w:val="004728E8"/>
    <w:rsid w:val="00477656"/>
    <w:rsid w:val="0048206C"/>
    <w:rsid w:val="00485603"/>
    <w:rsid w:val="004862FA"/>
    <w:rsid w:val="004B3CDA"/>
    <w:rsid w:val="004C4464"/>
    <w:rsid w:val="004C6CB9"/>
    <w:rsid w:val="004D71F5"/>
    <w:rsid w:val="004F3951"/>
    <w:rsid w:val="004F51A5"/>
    <w:rsid w:val="004F5F57"/>
    <w:rsid w:val="00500132"/>
    <w:rsid w:val="00504BBB"/>
    <w:rsid w:val="00506DB3"/>
    <w:rsid w:val="005177E3"/>
    <w:rsid w:val="0052139A"/>
    <w:rsid w:val="00522646"/>
    <w:rsid w:val="0053795E"/>
    <w:rsid w:val="00537EF4"/>
    <w:rsid w:val="00541305"/>
    <w:rsid w:val="0055297B"/>
    <w:rsid w:val="005565B0"/>
    <w:rsid w:val="00560818"/>
    <w:rsid w:val="0056497C"/>
    <w:rsid w:val="005652D5"/>
    <w:rsid w:val="005930C4"/>
    <w:rsid w:val="005A099C"/>
    <w:rsid w:val="005A3107"/>
    <w:rsid w:val="005C5631"/>
    <w:rsid w:val="005D1B8D"/>
    <w:rsid w:val="005D4BAB"/>
    <w:rsid w:val="005D4D3B"/>
    <w:rsid w:val="005D5566"/>
    <w:rsid w:val="005E4625"/>
    <w:rsid w:val="005E7C88"/>
    <w:rsid w:val="005E7C95"/>
    <w:rsid w:val="005F0BEE"/>
    <w:rsid w:val="005F0F0D"/>
    <w:rsid w:val="005F20BC"/>
    <w:rsid w:val="005F24E5"/>
    <w:rsid w:val="00602971"/>
    <w:rsid w:val="0060772F"/>
    <w:rsid w:val="00612D89"/>
    <w:rsid w:val="0062202D"/>
    <w:rsid w:val="00632020"/>
    <w:rsid w:val="00632166"/>
    <w:rsid w:val="006342D0"/>
    <w:rsid w:val="00640D90"/>
    <w:rsid w:val="006449BE"/>
    <w:rsid w:val="006514A9"/>
    <w:rsid w:val="006625F5"/>
    <w:rsid w:val="00663C06"/>
    <w:rsid w:val="00666D04"/>
    <w:rsid w:val="006972ED"/>
    <w:rsid w:val="006A2D53"/>
    <w:rsid w:val="006A4119"/>
    <w:rsid w:val="006C23BD"/>
    <w:rsid w:val="006C2549"/>
    <w:rsid w:val="006D1F88"/>
    <w:rsid w:val="006D5314"/>
    <w:rsid w:val="006E2A2C"/>
    <w:rsid w:val="006E417A"/>
    <w:rsid w:val="006E7BEE"/>
    <w:rsid w:val="006F4B61"/>
    <w:rsid w:val="006F7452"/>
    <w:rsid w:val="007037D9"/>
    <w:rsid w:val="00704262"/>
    <w:rsid w:val="0070541F"/>
    <w:rsid w:val="007077A3"/>
    <w:rsid w:val="0072578C"/>
    <w:rsid w:val="0073379B"/>
    <w:rsid w:val="007344F3"/>
    <w:rsid w:val="00742757"/>
    <w:rsid w:val="00744E61"/>
    <w:rsid w:val="00750114"/>
    <w:rsid w:val="0076368F"/>
    <w:rsid w:val="00795E17"/>
    <w:rsid w:val="0079751A"/>
    <w:rsid w:val="007A03FB"/>
    <w:rsid w:val="007A58FA"/>
    <w:rsid w:val="007C320D"/>
    <w:rsid w:val="007D4EB9"/>
    <w:rsid w:val="007E00B9"/>
    <w:rsid w:val="00810571"/>
    <w:rsid w:val="00814883"/>
    <w:rsid w:val="00823C57"/>
    <w:rsid w:val="0084162D"/>
    <w:rsid w:val="00841D45"/>
    <w:rsid w:val="00846640"/>
    <w:rsid w:val="00854604"/>
    <w:rsid w:val="00855466"/>
    <w:rsid w:val="008615DF"/>
    <w:rsid w:val="008701BF"/>
    <w:rsid w:val="00871853"/>
    <w:rsid w:val="00872D09"/>
    <w:rsid w:val="00872E2A"/>
    <w:rsid w:val="0087597F"/>
    <w:rsid w:val="00885D57"/>
    <w:rsid w:val="00891E61"/>
    <w:rsid w:val="008B1313"/>
    <w:rsid w:val="008B4D56"/>
    <w:rsid w:val="008B7EC4"/>
    <w:rsid w:val="008C33BA"/>
    <w:rsid w:val="008C3422"/>
    <w:rsid w:val="008C7994"/>
    <w:rsid w:val="008D24DD"/>
    <w:rsid w:val="008D29A1"/>
    <w:rsid w:val="008D607B"/>
    <w:rsid w:val="008E5142"/>
    <w:rsid w:val="008E70A9"/>
    <w:rsid w:val="008F0368"/>
    <w:rsid w:val="008F0575"/>
    <w:rsid w:val="008F44AF"/>
    <w:rsid w:val="008F628B"/>
    <w:rsid w:val="009067B3"/>
    <w:rsid w:val="009264D6"/>
    <w:rsid w:val="00935B2B"/>
    <w:rsid w:val="00937716"/>
    <w:rsid w:val="00950006"/>
    <w:rsid w:val="00962803"/>
    <w:rsid w:val="00964B95"/>
    <w:rsid w:val="00965179"/>
    <w:rsid w:val="00970C91"/>
    <w:rsid w:val="00974A97"/>
    <w:rsid w:val="009772AA"/>
    <w:rsid w:val="009B1A72"/>
    <w:rsid w:val="009B2218"/>
    <w:rsid w:val="009D4202"/>
    <w:rsid w:val="009D47A5"/>
    <w:rsid w:val="009E05CA"/>
    <w:rsid w:val="009E07B6"/>
    <w:rsid w:val="009F3C30"/>
    <w:rsid w:val="00A025C4"/>
    <w:rsid w:val="00A15EC5"/>
    <w:rsid w:val="00A17DE8"/>
    <w:rsid w:val="00A26A90"/>
    <w:rsid w:val="00A34ACD"/>
    <w:rsid w:val="00A378F2"/>
    <w:rsid w:val="00A40E49"/>
    <w:rsid w:val="00A41CC4"/>
    <w:rsid w:val="00A42C9A"/>
    <w:rsid w:val="00A43BB8"/>
    <w:rsid w:val="00A45BAC"/>
    <w:rsid w:val="00A574D3"/>
    <w:rsid w:val="00A632A3"/>
    <w:rsid w:val="00A65BC4"/>
    <w:rsid w:val="00A67C64"/>
    <w:rsid w:val="00A819F3"/>
    <w:rsid w:val="00A820A4"/>
    <w:rsid w:val="00A831ED"/>
    <w:rsid w:val="00A86266"/>
    <w:rsid w:val="00A868EB"/>
    <w:rsid w:val="00A86CAC"/>
    <w:rsid w:val="00A96474"/>
    <w:rsid w:val="00AA7BB6"/>
    <w:rsid w:val="00AB2764"/>
    <w:rsid w:val="00AB78D1"/>
    <w:rsid w:val="00AC10F8"/>
    <w:rsid w:val="00AC7754"/>
    <w:rsid w:val="00AD1480"/>
    <w:rsid w:val="00AD1CF2"/>
    <w:rsid w:val="00AD508F"/>
    <w:rsid w:val="00AD5F6F"/>
    <w:rsid w:val="00AF5377"/>
    <w:rsid w:val="00B01242"/>
    <w:rsid w:val="00B04D5C"/>
    <w:rsid w:val="00B137B0"/>
    <w:rsid w:val="00B20A33"/>
    <w:rsid w:val="00B50387"/>
    <w:rsid w:val="00B54A0E"/>
    <w:rsid w:val="00B54F23"/>
    <w:rsid w:val="00B610C2"/>
    <w:rsid w:val="00B62ED5"/>
    <w:rsid w:val="00B6561D"/>
    <w:rsid w:val="00B72382"/>
    <w:rsid w:val="00B75755"/>
    <w:rsid w:val="00B828D2"/>
    <w:rsid w:val="00B841E4"/>
    <w:rsid w:val="00B930D5"/>
    <w:rsid w:val="00BA1559"/>
    <w:rsid w:val="00BA61D4"/>
    <w:rsid w:val="00BB488C"/>
    <w:rsid w:val="00BC62A6"/>
    <w:rsid w:val="00BD1099"/>
    <w:rsid w:val="00BD1A10"/>
    <w:rsid w:val="00BD1F06"/>
    <w:rsid w:val="00BD627A"/>
    <w:rsid w:val="00BD684A"/>
    <w:rsid w:val="00BD6B14"/>
    <w:rsid w:val="00BD6E45"/>
    <w:rsid w:val="00BE049D"/>
    <w:rsid w:val="00BE0B7A"/>
    <w:rsid w:val="00BF3BD9"/>
    <w:rsid w:val="00BF495B"/>
    <w:rsid w:val="00BF561A"/>
    <w:rsid w:val="00C33A8D"/>
    <w:rsid w:val="00C40188"/>
    <w:rsid w:val="00C444CB"/>
    <w:rsid w:val="00C509EA"/>
    <w:rsid w:val="00C50C3F"/>
    <w:rsid w:val="00C555B1"/>
    <w:rsid w:val="00C60563"/>
    <w:rsid w:val="00C618FF"/>
    <w:rsid w:val="00C63E44"/>
    <w:rsid w:val="00C641B3"/>
    <w:rsid w:val="00C642A9"/>
    <w:rsid w:val="00C66B74"/>
    <w:rsid w:val="00C671A3"/>
    <w:rsid w:val="00C67BEC"/>
    <w:rsid w:val="00C84A19"/>
    <w:rsid w:val="00C85732"/>
    <w:rsid w:val="00CA0699"/>
    <w:rsid w:val="00CA0C4D"/>
    <w:rsid w:val="00CA6367"/>
    <w:rsid w:val="00CB1A59"/>
    <w:rsid w:val="00CC28D4"/>
    <w:rsid w:val="00CD0351"/>
    <w:rsid w:val="00CD0558"/>
    <w:rsid w:val="00CD4D80"/>
    <w:rsid w:val="00CD5EEF"/>
    <w:rsid w:val="00CE0BEF"/>
    <w:rsid w:val="00CE3125"/>
    <w:rsid w:val="00CE5B86"/>
    <w:rsid w:val="00CE6A37"/>
    <w:rsid w:val="00CF0B64"/>
    <w:rsid w:val="00CF3941"/>
    <w:rsid w:val="00D01745"/>
    <w:rsid w:val="00D06246"/>
    <w:rsid w:val="00D10163"/>
    <w:rsid w:val="00D13C74"/>
    <w:rsid w:val="00D15B1B"/>
    <w:rsid w:val="00D23855"/>
    <w:rsid w:val="00D3584C"/>
    <w:rsid w:val="00D36B31"/>
    <w:rsid w:val="00D40AC5"/>
    <w:rsid w:val="00D47A38"/>
    <w:rsid w:val="00D52C1C"/>
    <w:rsid w:val="00D54A31"/>
    <w:rsid w:val="00D62534"/>
    <w:rsid w:val="00D71879"/>
    <w:rsid w:val="00D71C28"/>
    <w:rsid w:val="00D759BC"/>
    <w:rsid w:val="00D86208"/>
    <w:rsid w:val="00D87A29"/>
    <w:rsid w:val="00D92373"/>
    <w:rsid w:val="00D94A69"/>
    <w:rsid w:val="00DA50B8"/>
    <w:rsid w:val="00DB2274"/>
    <w:rsid w:val="00DC3085"/>
    <w:rsid w:val="00DC628F"/>
    <w:rsid w:val="00DC6CE8"/>
    <w:rsid w:val="00DE2834"/>
    <w:rsid w:val="00DE4B54"/>
    <w:rsid w:val="00E146E9"/>
    <w:rsid w:val="00E1676A"/>
    <w:rsid w:val="00E33184"/>
    <w:rsid w:val="00E611DA"/>
    <w:rsid w:val="00E6133E"/>
    <w:rsid w:val="00E6789C"/>
    <w:rsid w:val="00E71BEF"/>
    <w:rsid w:val="00E751EC"/>
    <w:rsid w:val="00E76C37"/>
    <w:rsid w:val="00E93636"/>
    <w:rsid w:val="00E9626A"/>
    <w:rsid w:val="00EB0C51"/>
    <w:rsid w:val="00EB40E0"/>
    <w:rsid w:val="00EB54D7"/>
    <w:rsid w:val="00EC3B17"/>
    <w:rsid w:val="00EC41D2"/>
    <w:rsid w:val="00EC463F"/>
    <w:rsid w:val="00EC4D75"/>
    <w:rsid w:val="00EE0325"/>
    <w:rsid w:val="00EE0BE7"/>
    <w:rsid w:val="00EE20A4"/>
    <w:rsid w:val="00EE2909"/>
    <w:rsid w:val="00F07ACF"/>
    <w:rsid w:val="00F25C01"/>
    <w:rsid w:val="00F27E2E"/>
    <w:rsid w:val="00F3280C"/>
    <w:rsid w:val="00F44EAC"/>
    <w:rsid w:val="00F50444"/>
    <w:rsid w:val="00F5422F"/>
    <w:rsid w:val="00F561BB"/>
    <w:rsid w:val="00F563F5"/>
    <w:rsid w:val="00F630B8"/>
    <w:rsid w:val="00F632E6"/>
    <w:rsid w:val="00F81508"/>
    <w:rsid w:val="00F817AF"/>
    <w:rsid w:val="00F8466F"/>
    <w:rsid w:val="00F93F84"/>
    <w:rsid w:val="00F97BD3"/>
    <w:rsid w:val="00FA1167"/>
    <w:rsid w:val="00FA1477"/>
    <w:rsid w:val="00FA2414"/>
    <w:rsid w:val="00FB4531"/>
    <w:rsid w:val="00FB5664"/>
    <w:rsid w:val="00FB752B"/>
    <w:rsid w:val="00FC3F50"/>
    <w:rsid w:val="00FD798E"/>
    <w:rsid w:val="00FE3728"/>
    <w:rsid w:val="00FE3FBE"/>
    <w:rsid w:val="00FE6BFC"/>
    <w:rsid w:val="315A1F22"/>
    <w:rsid w:val="49611C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EA323"/>
  <w15:docId w15:val="{47D22B33-AC07-4C69-8F41-6AAC8DA6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alloon Text"/>
    <w:basedOn w:val="a"/>
    <w:link w:val="a6"/>
    <w:uiPriority w:val="99"/>
    <w:semiHidden/>
    <w:unhideWhenUsed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rFonts w:ascii="Tahoma" w:eastAsia="微软雅黑" w:hAnsi="Tahoma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ahoma" w:eastAsia="微软雅黑" w:hAnsi="Tahoma"/>
      <w:kern w:val="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="Tahoma" w:eastAsia="微软雅黑" w:hAnsi="Tahoma"/>
      <w:kern w:val="0"/>
      <w:sz w:val="22"/>
    </w:rPr>
  </w:style>
  <w:style w:type="character" w:customStyle="1" w:styleId="ad">
    <w:name w:val="批注主题 字符"/>
    <w:basedOn w:val="a4"/>
    <w:link w:val="ac"/>
    <w:uiPriority w:val="99"/>
    <w:semiHidden/>
    <w:rPr>
      <w:rFonts w:ascii="Tahoma" w:eastAsia="微软雅黑" w:hAnsi="Tahoma"/>
      <w:b/>
      <w:bCs/>
      <w:kern w:val="0"/>
      <w:sz w:val="22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ahoma" w:eastAsia="微软雅黑" w:hAnsi="Tahoma"/>
      <w:kern w:val="0"/>
      <w:sz w:val="18"/>
      <w:szCs w:val="18"/>
    </w:rPr>
  </w:style>
  <w:style w:type="paragraph" w:customStyle="1" w:styleId="11">
    <w:name w:val="修订1"/>
    <w:hidden/>
    <w:uiPriority w:val="99"/>
    <w:semiHidden/>
    <w:rPr>
      <w:rFonts w:ascii="Tahoma" w:eastAsia="微软雅黑" w:hAnsi="Tahoma"/>
      <w:sz w:val="22"/>
      <w:szCs w:val="22"/>
    </w:rPr>
  </w:style>
  <w:style w:type="character" w:customStyle="1" w:styleId="fontstyle01">
    <w:name w:val="fontstyle01"/>
    <w:basedOn w:val="a0"/>
    <w:qFormat/>
    <w:rPr>
      <w:rFonts w:ascii="PxsccrAdvTT99c4c969" w:hAnsi="PxsccrAdvTT99c4c969" w:hint="default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cs="Tahoma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ahoma" w:eastAsia="微软雅黑" w:hAnsi="Tahoma" w:cs="Tahoma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Pr>
      <w:rFonts w:ascii="Tahoma" w:eastAsia="微软雅黑" w:hAnsi="Tahoma" w:cs="Tahoma"/>
      <w:kern w:val="0"/>
      <w:sz w:val="22"/>
    </w:rPr>
  </w:style>
  <w:style w:type="character" w:customStyle="1" w:styleId="fontstyle41">
    <w:name w:val="fontstyle41"/>
    <w:rPr>
      <w:rFonts w:ascii="BjbrfbAdvPi1" w:hAnsi="BjbrfbAdvPi1" w:hint="default"/>
      <w:color w:val="000000"/>
      <w:sz w:val="20"/>
      <w:szCs w:val="20"/>
    </w:r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</w:style>
  <w:style w:type="paragraph" w:styleId="af2">
    <w:name w:val="List Paragraph"/>
    <w:basedOn w:val="a"/>
    <w:uiPriority w:val="99"/>
    <w:rsid w:val="009E05C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4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38</Words>
  <Characters>223</Characters>
  <Application>Microsoft Office Word</Application>
  <DocSecurity>0</DocSecurity>
  <Lines>1</Lines>
  <Paragraphs>1</Paragraphs>
  <ScaleCrop>false</ScaleCrop>
  <Company>China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liu hao</cp:lastModifiedBy>
  <cp:revision>242</cp:revision>
  <dcterms:created xsi:type="dcterms:W3CDTF">2018-11-20T07:39:00Z</dcterms:created>
  <dcterms:modified xsi:type="dcterms:W3CDTF">2023-01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